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Titel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741"/>
        <w:gridCol w:w="2396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627E0" w:rsidRPr="009627E0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  <w:r w:rsidR="009627E0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FD2DED" w:rsidRPr="00FD2D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</w:t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FD2DED" w:rsidRP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t>Strategy and methods</w:t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  <w:r w:rsidR="00FD2DED" w:rsidRPr="00FD2D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agraph</w:t>
            </w:r>
            <w:r w:rsidR="00FD2DED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9627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627E0" w:rsidRPr="009627E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escription of studies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1</w:t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D2DED" w:rsidRPr="00FD2DED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escription of studies</w:t>
            </w:r>
          </w:p>
          <w:p w:rsidR="00082EF8" w:rsidRPr="00082EF8" w:rsidRDefault="00FD2DED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st paragraph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GWAS shared in consortium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D2DED" w:rsidRPr="00FD2DED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escription of studies</w:t>
            </w:r>
          </w:p>
          <w:p w:rsidR="00082EF8" w:rsidRPr="00082EF8" w:rsidRDefault="00FD2DED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st paragraph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D2DED" w:rsidRPr="00FD2DED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escription of studies</w:t>
            </w:r>
          </w:p>
          <w:p w:rsidR="00082EF8" w:rsidRPr="00082EF8" w:rsidRDefault="00FD2DED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st paragraph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 xml:space="preserve">(according </w:t>
            </w:r>
            <w:r w:rsidR="0060086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o 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conortium rules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D2DED" w:rsidRPr="00FD2DED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escription of studies</w:t>
            </w:r>
          </w:p>
          <w:p w:rsidR="00082EF8" w:rsidRPr="00082EF8" w:rsidRDefault="00FD2DED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st paragraph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(consortium members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rategy and methods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1</w:t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D2D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rategy and methods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2</w:t>
            </w:r>
            <w:r w:rsidR="00FD2DED" w:rsidRP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nd</w:t>
            </w:r>
            <w:r w:rsidR="00FD2DE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tagraph (META-GSA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A43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proofErr w:type="spellStart"/>
            <w:r w:rsidR="00A43198">
              <w:rPr>
                <w:rFonts w:ascii="Times New Roman" w:eastAsia="Times New Roman" w:hAnsi="Times New Roman" w:cs="Times New Roman"/>
                <w:sz w:val="24"/>
                <w:szCs w:val="24"/>
              </w:rPr>
              <w:t>describt</w:t>
            </w:r>
            <w:proofErr w:type="spellEnd"/>
            <w:r w:rsidR="00A431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viously; reference 29,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43198" w:rsidRPr="00A43198" w:rsidRDefault="00390E05" w:rsidP="00A4319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198"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rategy and methods</w:t>
            </w:r>
          </w:p>
          <w:p w:rsidR="00082EF8" w:rsidRPr="00082EF8" w:rsidRDefault="00A43198" w:rsidP="00A43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nd</w:t>
            </w: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tagraph (META-GSA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A43198" w:rsidRPr="00A43198" w:rsidRDefault="00390E05" w:rsidP="00A43198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43198"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rategy and methods</w:t>
            </w:r>
          </w:p>
          <w:p w:rsidR="00082EF8" w:rsidRPr="00082EF8" w:rsidRDefault="00A43198" w:rsidP="00A43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6</w:t>
            </w: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tagraph (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ubgroup analysis</w:t>
            </w:r>
            <w:r w:rsidRPr="00A4319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whether an assessment of the effects of population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-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-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 w:rsidRP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. 1. Study selection flow c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--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(gene set analysi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) for pathways: </w:t>
            </w:r>
            <w:r w:rsidR="00B128A8" w:rsidRPr="00B128A8">
              <w:rPr>
                <w:rFonts w:ascii="Times New Roman" w:eastAsia="Times New Roman" w:hAnsi="Times New Roman" w:cs="Times New Roman"/>
                <w:sz w:val="24"/>
                <w:szCs w:val="24"/>
              </w:rPr>
              <w:t>Association of pathways: screening and replication phase</w:t>
            </w:r>
            <w:r w:rsidR="00B128A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) for genes:</w:t>
            </w:r>
            <w:r w:rsidR="00B128A8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="00B128A8" w:rsidRP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enes driving significance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 xml:space="preserve">3) for markers: 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</w:r>
            <w:r w:rsidR="00B128A8" w:rsidRP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rkers driving signific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last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br/>
              <w:t>1</w:t>
            </w:r>
            <w:r w:rsidR="00B128A8" w:rsidRP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</w:rPr>
              <w:t>st</w:t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B128A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128A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-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FB5" w:rsidRDefault="00777FB5" w:rsidP="00EF3F1C">
      <w:pPr>
        <w:spacing w:after="0" w:line="240" w:lineRule="auto"/>
      </w:pPr>
      <w:r>
        <w:separator/>
      </w:r>
    </w:p>
  </w:endnote>
  <w:endnote w:type="continuationSeparator" w:id="0">
    <w:p w:rsidR="00777FB5" w:rsidRDefault="00777FB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B370D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086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FB5" w:rsidRDefault="00777FB5" w:rsidP="00EF3F1C">
      <w:pPr>
        <w:spacing w:after="0" w:line="240" w:lineRule="auto"/>
      </w:pPr>
      <w:r>
        <w:separator/>
      </w:r>
    </w:p>
  </w:footnote>
  <w:footnote w:type="continuationSeparator" w:id="0">
    <w:p w:rsidR="00777FB5" w:rsidRDefault="00777FB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ocumentProtection w:edit="forms" w:enforcement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600865"/>
    <w:rsid w:val="00703713"/>
    <w:rsid w:val="00777FB5"/>
    <w:rsid w:val="00864FC5"/>
    <w:rsid w:val="008C421D"/>
    <w:rsid w:val="0090119E"/>
    <w:rsid w:val="009627E0"/>
    <w:rsid w:val="00976FEB"/>
    <w:rsid w:val="00A43198"/>
    <w:rsid w:val="00B128A8"/>
    <w:rsid w:val="00B2105D"/>
    <w:rsid w:val="00E15075"/>
    <w:rsid w:val="00E6631F"/>
    <w:rsid w:val="00EF3F1C"/>
    <w:rsid w:val="00FD2D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0E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F1C"/>
  </w:style>
  <w:style w:type="paragraph" w:styleId="Fuzeile">
    <w:name w:val="footer"/>
    <w:basedOn w:val="Standard"/>
    <w:link w:val="FuzeileZchn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90E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3F1C"/>
  </w:style>
  <w:style w:type="paragraph" w:styleId="Fuzeile">
    <w:name w:val="footer"/>
    <w:basedOn w:val="Standard"/>
    <w:link w:val="FuzeileZchn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B50971-5637-48D7-8B15-E21DB15D9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36CFDA6.dotm</Template>
  <TotalTime>0</TotalTime>
  <Pages>2</Pages>
  <Words>492</Words>
  <Characters>3102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Laloup</dc:creator>
  <cp:lastModifiedBy>Albert Rosenberger</cp:lastModifiedBy>
  <cp:revision>2</cp:revision>
  <cp:lastPrinted>2017-01-02T14:38:00Z</cp:lastPrinted>
  <dcterms:created xsi:type="dcterms:W3CDTF">2017-01-02T15:21:00Z</dcterms:created>
  <dcterms:modified xsi:type="dcterms:W3CDTF">2017-01-02T15:21:00Z</dcterms:modified>
</cp:coreProperties>
</file>